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63CC0" w14:textId="11DE0E39" w:rsidR="00F3484F" w:rsidRPr="00746F04" w:rsidRDefault="00F3484F" w:rsidP="00F3484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3 </w:t>
      </w:r>
      <w:r w:rsidRPr="00A546C1">
        <w:rPr>
          <w:rFonts w:ascii="Times New Roman" w:hAnsi="Times New Roman" w:cs="Times New Roman"/>
          <w:b/>
          <w:bCs/>
          <w:sz w:val="20"/>
          <w:szCs w:val="20"/>
        </w:rPr>
        <w:t>Appendix:</w:t>
      </w:r>
      <w:r w:rsidRPr="00ED21DA">
        <w:rPr>
          <w:rFonts w:ascii="Times New Roman" w:hAnsi="Times New Roman" w:cs="Times New Roman"/>
          <w:sz w:val="20"/>
          <w:szCs w:val="20"/>
        </w:rPr>
        <w:t xml:space="preserve"> PRISMA diagram showing search terms, titles screened and included, and reasons for exclusion.</w:t>
      </w:r>
    </w:p>
    <w:p w14:paraId="74454838" w14:textId="77777777" w:rsidR="00F3484F" w:rsidRDefault="00F3484F" w:rsidP="00F3484F">
      <w:pPr>
        <w:rPr>
          <w:rFonts w:ascii="Times New Roman" w:hAnsi="Times New Roman" w:cs="Times New Roman"/>
          <w:sz w:val="20"/>
          <w:szCs w:val="20"/>
        </w:rPr>
      </w:pPr>
    </w:p>
    <w:p w14:paraId="20F08E92" w14:textId="77777777" w:rsidR="00F3484F" w:rsidRDefault="00F3484F" w:rsidP="00F3484F">
      <w:pPr>
        <w:rPr>
          <w:rFonts w:ascii="Times New Roman" w:hAnsi="Times New Roman" w:cs="Times New Roman"/>
          <w:sz w:val="20"/>
          <w:szCs w:val="20"/>
        </w:rPr>
      </w:pPr>
    </w:p>
    <w:p w14:paraId="479A4530" w14:textId="77777777" w:rsidR="00F3484F" w:rsidRDefault="00F3484F" w:rsidP="00F3484F">
      <w:pPr>
        <w:rPr>
          <w:rFonts w:ascii="Times New Roman" w:hAnsi="Times New Roman" w:cs="Times New Roman"/>
          <w:sz w:val="20"/>
          <w:szCs w:val="20"/>
        </w:rPr>
      </w:pPr>
      <w:r w:rsidRPr="00ED21DA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5BDE85FE" wp14:editId="0ED46891">
            <wp:simplePos x="0" y="0"/>
            <wp:positionH relativeFrom="column">
              <wp:posOffset>5080</wp:posOffset>
            </wp:positionH>
            <wp:positionV relativeFrom="paragraph">
              <wp:posOffset>19050</wp:posOffset>
            </wp:positionV>
            <wp:extent cx="6272530" cy="3282950"/>
            <wp:effectExtent l="0" t="0" r="1270" b="6350"/>
            <wp:wrapTight wrapText="bothSides">
              <wp:wrapPolygon edited="0">
                <wp:start x="875" y="0"/>
                <wp:lineTo x="569" y="251"/>
                <wp:lineTo x="44" y="1086"/>
                <wp:lineTo x="0" y="1838"/>
                <wp:lineTo x="0" y="16210"/>
                <wp:lineTo x="481" y="17380"/>
                <wp:lineTo x="525" y="17715"/>
                <wp:lineTo x="6429" y="18717"/>
                <wp:lineTo x="8134" y="18717"/>
                <wp:lineTo x="8134" y="20388"/>
                <wp:lineTo x="8222" y="21391"/>
                <wp:lineTo x="8353" y="21558"/>
                <wp:lineTo x="15350" y="21558"/>
                <wp:lineTo x="15482" y="21391"/>
                <wp:lineTo x="15613" y="20388"/>
                <wp:lineTo x="15700" y="17715"/>
                <wp:lineTo x="15176" y="17547"/>
                <wp:lineTo x="12114" y="17380"/>
                <wp:lineTo x="12027" y="16043"/>
                <wp:lineTo x="12901" y="16043"/>
                <wp:lineTo x="21255" y="14874"/>
                <wp:lineTo x="21255" y="14706"/>
                <wp:lineTo x="21561" y="14205"/>
                <wp:lineTo x="21561" y="6935"/>
                <wp:lineTo x="15613" y="6685"/>
                <wp:lineTo x="15700" y="5515"/>
                <wp:lineTo x="15350" y="5348"/>
                <wp:lineTo x="11983" y="5348"/>
                <wp:lineTo x="21561" y="5014"/>
                <wp:lineTo x="21561" y="1671"/>
                <wp:lineTo x="15613" y="1337"/>
                <wp:lineTo x="15569" y="251"/>
                <wp:lineTo x="15525" y="0"/>
                <wp:lineTo x="875" y="0"/>
              </wp:wrapPolygon>
            </wp:wrapTight>
            <wp:docPr id="2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2530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5D2D97" w14:textId="77777777" w:rsidR="00F3484F" w:rsidRDefault="00F3484F" w:rsidP="00F3484F">
      <w:pPr>
        <w:rPr>
          <w:rFonts w:ascii="Times New Roman" w:hAnsi="Times New Roman" w:cs="Times New Roman"/>
          <w:sz w:val="20"/>
          <w:szCs w:val="20"/>
        </w:rPr>
      </w:pPr>
    </w:p>
    <w:p w14:paraId="05AAA398" w14:textId="77777777" w:rsidR="00F3484F" w:rsidRDefault="00F3484F" w:rsidP="00F3484F">
      <w:pPr>
        <w:rPr>
          <w:rFonts w:ascii="Times New Roman" w:hAnsi="Times New Roman" w:cs="Times New Roman"/>
          <w:sz w:val="20"/>
          <w:szCs w:val="20"/>
        </w:rPr>
      </w:pPr>
    </w:p>
    <w:p w14:paraId="7E52B85C" w14:textId="77777777" w:rsidR="00F3484F" w:rsidRDefault="00F3484F" w:rsidP="00F3484F">
      <w:pPr>
        <w:rPr>
          <w:rFonts w:ascii="Times New Roman" w:hAnsi="Times New Roman" w:cs="Times New Roman"/>
          <w:sz w:val="20"/>
          <w:szCs w:val="20"/>
        </w:rPr>
      </w:pPr>
    </w:p>
    <w:p w14:paraId="46779FD3" w14:textId="77777777" w:rsidR="00F3484F" w:rsidRDefault="00F3484F" w:rsidP="00F3484F">
      <w:pPr>
        <w:rPr>
          <w:rFonts w:ascii="Times New Roman" w:hAnsi="Times New Roman" w:cs="Times New Roman"/>
          <w:sz w:val="20"/>
          <w:szCs w:val="20"/>
        </w:rPr>
      </w:pPr>
    </w:p>
    <w:p w14:paraId="763B4BF9" w14:textId="77777777" w:rsidR="00F3484F" w:rsidRDefault="00F3484F" w:rsidP="00F3484F">
      <w:pPr>
        <w:rPr>
          <w:rFonts w:ascii="Times New Roman" w:hAnsi="Times New Roman" w:cs="Times New Roman"/>
          <w:sz w:val="20"/>
          <w:szCs w:val="20"/>
        </w:rPr>
      </w:pPr>
    </w:p>
    <w:p w14:paraId="39BFDA83" w14:textId="77777777" w:rsidR="00F3484F" w:rsidRDefault="00F3484F"/>
    <w:sectPr w:rsidR="00F348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84F"/>
    <w:rsid w:val="00187A7F"/>
    <w:rsid w:val="00F3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B52C4"/>
  <w15:chartTrackingRefBased/>
  <w15:docId w15:val="{4CD4C64A-5EF2-4E79-8F36-5EBC41B07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84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8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8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8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8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8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84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84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84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84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8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8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8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8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8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8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8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8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8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8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4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84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48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84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48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84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48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8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8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8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>University of Stirling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Pepperrell</dc:creator>
  <cp:keywords/>
  <dc:description/>
  <cp:lastModifiedBy>Toby Pepperrell</cp:lastModifiedBy>
  <cp:revision>1</cp:revision>
  <dcterms:created xsi:type="dcterms:W3CDTF">2025-05-23T13:19:00Z</dcterms:created>
  <dcterms:modified xsi:type="dcterms:W3CDTF">2025-05-23T13:19:00Z</dcterms:modified>
</cp:coreProperties>
</file>